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19877" w14:textId="168F696D" w:rsidR="0015157F" w:rsidRPr="00DF651C" w:rsidRDefault="0015157F" w:rsidP="0015157F">
      <w:pPr>
        <w:rPr>
          <w:rFonts w:ascii="Times New Roman" w:hAnsi="Times New Roman"/>
          <w:b/>
          <w:bCs/>
          <w:u w:val="single"/>
        </w:rPr>
      </w:pPr>
      <w:r w:rsidRPr="00DF651C">
        <w:rPr>
          <w:rFonts w:ascii="Times New Roman" w:hAnsi="Times New Roman"/>
          <w:b/>
          <w:bCs/>
          <w:u w:val="single"/>
        </w:rPr>
        <w:t>Supplementary Table S</w:t>
      </w:r>
      <w:r w:rsidR="00474416">
        <w:rPr>
          <w:rFonts w:ascii="Times New Roman" w:hAnsi="Times New Roman"/>
          <w:b/>
          <w:bCs/>
          <w:u w:val="single"/>
        </w:rPr>
        <w:t>1</w:t>
      </w:r>
    </w:p>
    <w:p w14:paraId="29CB31AE" w14:textId="77777777" w:rsidR="0015157F" w:rsidRPr="0015157F" w:rsidRDefault="0015157F" w:rsidP="0015157F">
      <w:pPr>
        <w:rPr>
          <w:b/>
          <w:bCs/>
        </w:rPr>
      </w:pPr>
    </w:p>
    <w:p w14:paraId="19AFD836" w14:textId="1A5CAC86" w:rsidR="001429D5" w:rsidRPr="00E17709" w:rsidRDefault="00E17709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Multiple</w:t>
      </w:r>
      <w:r w:rsidRPr="00E17709">
        <w:rPr>
          <w:rFonts w:ascii="Times New Roman" w:hAnsi="Times New Roman"/>
          <w:b/>
          <w:bCs/>
        </w:rPr>
        <w:t xml:space="preserve"> Logistic Regression Using Only </w:t>
      </w:r>
      <w:r>
        <w:rPr>
          <w:rFonts w:ascii="Times New Roman" w:hAnsi="Times New Roman"/>
          <w:b/>
          <w:bCs/>
        </w:rPr>
        <w:t>t</w:t>
      </w:r>
      <w:r w:rsidRPr="00E17709">
        <w:rPr>
          <w:rFonts w:ascii="Times New Roman" w:hAnsi="Times New Roman"/>
          <w:b/>
          <w:bCs/>
        </w:rPr>
        <w:t xml:space="preserve">he Predictors Found </w:t>
      </w:r>
      <w:r>
        <w:rPr>
          <w:rFonts w:ascii="Times New Roman" w:hAnsi="Times New Roman"/>
          <w:b/>
          <w:bCs/>
        </w:rPr>
        <w:t>t</w:t>
      </w:r>
      <w:r w:rsidRPr="00E17709">
        <w:rPr>
          <w:rFonts w:ascii="Times New Roman" w:hAnsi="Times New Roman"/>
          <w:b/>
          <w:bCs/>
        </w:rPr>
        <w:t xml:space="preserve">o </w:t>
      </w:r>
      <w:r>
        <w:rPr>
          <w:rFonts w:ascii="Times New Roman" w:hAnsi="Times New Roman"/>
          <w:b/>
          <w:bCs/>
        </w:rPr>
        <w:t>b</w:t>
      </w:r>
      <w:r w:rsidRPr="00E17709">
        <w:rPr>
          <w:rFonts w:ascii="Times New Roman" w:hAnsi="Times New Roman"/>
          <w:b/>
          <w:bCs/>
        </w:rPr>
        <w:t xml:space="preserve">e Important </w:t>
      </w:r>
      <w:r>
        <w:rPr>
          <w:rFonts w:ascii="Times New Roman" w:hAnsi="Times New Roman"/>
          <w:b/>
          <w:bCs/>
        </w:rPr>
        <w:t>i</w:t>
      </w:r>
      <w:r w:rsidRPr="00E17709">
        <w:rPr>
          <w:rFonts w:ascii="Times New Roman" w:hAnsi="Times New Roman"/>
          <w:b/>
          <w:bCs/>
        </w:rPr>
        <w:t xml:space="preserve">n </w:t>
      </w:r>
      <w:r>
        <w:rPr>
          <w:rFonts w:ascii="Times New Roman" w:hAnsi="Times New Roman"/>
          <w:b/>
          <w:bCs/>
        </w:rPr>
        <w:t>t</w:t>
      </w:r>
      <w:r w:rsidRPr="00E17709">
        <w:rPr>
          <w:rFonts w:ascii="Times New Roman" w:hAnsi="Times New Roman"/>
          <w:b/>
          <w:bCs/>
        </w:rPr>
        <w:t>he Stepwise Regression</w:t>
      </w:r>
      <w:r>
        <w:rPr>
          <w:rFonts w:ascii="Times New Roman" w:hAnsi="Times New Roman"/>
          <w:b/>
          <w:bCs/>
        </w:rPr>
        <w:t xml:space="preserve"> Analysis</w:t>
      </w:r>
    </w:p>
    <w:p w14:paraId="5F2A6388" w14:textId="77777777" w:rsidR="00DF651C" w:rsidRDefault="00DF651C">
      <w:pPr>
        <w:rPr>
          <w:b/>
          <w:bCs/>
        </w:rPr>
      </w:pPr>
    </w:p>
    <w:p w14:paraId="65F977CE" w14:textId="51CEA2B6" w:rsidR="001429D5" w:rsidRPr="00DF651C" w:rsidRDefault="00DF65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) Baseline (1.5 month) Surveys</w:t>
      </w:r>
    </w:p>
    <w:p w14:paraId="0485DA03" w14:textId="5F6FEE28" w:rsidR="001429D5" w:rsidRDefault="001429D5">
      <w:pPr>
        <w:rPr>
          <w:b/>
          <w:bCs/>
        </w:rPr>
      </w:pPr>
      <w:r w:rsidRPr="001429D5"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73657A3E" wp14:editId="1DF2B0A6">
            <wp:simplePos x="0" y="0"/>
            <wp:positionH relativeFrom="column">
              <wp:posOffset>0</wp:posOffset>
            </wp:positionH>
            <wp:positionV relativeFrom="paragraph">
              <wp:posOffset>30662</wp:posOffset>
            </wp:positionV>
            <wp:extent cx="4521200" cy="3175000"/>
            <wp:effectExtent l="12700" t="12700" r="12700" b="12700"/>
            <wp:wrapTight wrapText="bothSides">
              <wp:wrapPolygon edited="0">
                <wp:start x="-61" y="-86"/>
                <wp:lineTo x="-61" y="21600"/>
                <wp:lineTo x="21600" y="21600"/>
                <wp:lineTo x="21600" y="-86"/>
                <wp:lineTo x="-61" y="-86"/>
              </wp:wrapPolygon>
            </wp:wrapTight>
            <wp:docPr id="4" name="Picture 3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7C1D18A-33D3-C146-9371-7EA9A8CE13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37C1D18A-33D3-C146-9371-7EA9A8CE13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3175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AF89D0" w14:textId="0B46A803" w:rsidR="001429D5" w:rsidRDefault="001429D5">
      <w:pPr>
        <w:rPr>
          <w:b/>
          <w:bCs/>
        </w:rPr>
      </w:pPr>
    </w:p>
    <w:p w14:paraId="30A83E74" w14:textId="4170A6EE" w:rsidR="001429D5" w:rsidRDefault="001429D5">
      <w:pPr>
        <w:rPr>
          <w:b/>
          <w:bCs/>
        </w:rPr>
      </w:pPr>
    </w:p>
    <w:p w14:paraId="19C0DA8B" w14:textId="168CD76C" w:rsidR="001429D5" w:rsidRDefault="001429D5">
      <w:pPr>
        <w:rPr>
          <w:b/>
          <w:bCs/>
        </w:rPr>
      </w:pPr>
    </w:p>
    <w:p w14:paraId="3431044E" w14:textId="577EF568" w:rsidR="001429D5" w:rsidRDefault="001429D5">
      <w:pPr>
        <w:rPr>
          <w:b/>
          <w:bCs/>
        </w:rPr>
      </w:pPr>
    </w:p>
    <w:p w14:paraId="3C998527" w14:textId="6895F1FF" w:rsidR="001429D5" w:rsidRDefault="001429D5">
      <w:pPr>
        <w:rPr>
          <w:b/>
          <w:bCs/>
        </w:rPr>
      </w:pPr>
    </w:p>
    <w:p w14:paraId="5B71B2C1" w14:textId="33E37E44" w:rsidR="001429D5" w:rsidRDefault="001429D5">
      <w:pPr>
        <w:rPr>
          <w:b/>
          <w:bCs/>
        </w:rPr>
      </w:pPr>
    </w:p>
    <w:p w14:paraId="396FBC9D" w14:textId="525236FA" w:rsidR="001429D5" w:rsidRDefault="001429D5">
      <w:pPr>
        <w:rPr>
          <w:b/>
          <w:bCs/>
        </w:rPr>
      </w:pPr>
    </w:p>
    <w:p w14:paraId="3520E218" w14:textId="1C226B53" w:rsidR="001429D5" w:rsidRDefault="001429D5">
      <w:pPr>
        <w:rPr>
          <w:b/>
          <w:bCs/>
        </w:rPr>
      </w:pPr>
    </w:p>
    <w:p w14:paraId="7D45B506" w14:textId="192EEC6E" w:rsidR="001429D5" w:rsidRDefault="001429D5">
      <w:pPr>
        <w:rPr>
          <w:b/>
          <w:bCs/>
        </w:rPr>
      </w:pPr>
    </w:p>
    <w:p w14:paraId="3830F81A" w14:textId="3E873710" w:rsidR="001429D5" w:rsidRDefault="001429D5">
      <w:pPr>
        <w:rPr>
          <w:b/>
          <w:bCs/>
        </w:rPr>
      </w:pPr>
    </w:p>
    <w:p w14:paraId="112E56E2" w14:textId="39C7E049" w:rsidR="001429D5" w:rsidRDefault="001429D5">
      <w:pPr>
        <w:rPr>
          <w:b/>
          <w:bCs/>
        </w:rPr>
      </w:pPr>
    </w:p>
    <w:p w14:paraId="43F43599" w14:textId="0AB909B3" w:rsidR="001429D5" w:rsidRDefault="001429D5">
      <w:pPr>
        <w:rPr>
          <w:b/>
          <w:bCs/>
        </w:rPr>
      </w:pPr>
    </w:p>
    <w:p w14:paraId="77B5C6B4" w14:textId="1394EDD1" w:rsidR="001429D5" w:rsidRDefault="001429D5">
      <w:pPr>
        <w:rPr>
          <w:b/>
          <w:bCs/>
        </w:rPr>
      </w:pPr>
    </w:p>
    <w:p w14:paraId="5374194E" w14:textId="7B6AFAD3" w:rsidR="001429D5" w:rsidRDefault="001429D5">
      <w:pPr>
        <w:rPr>
          <w:b/>
          <w:bCs/>
        </w:rPr>
      </w:pPr>
    </w:p>
    <w:p w14:paraId="7D97562D" w14:textId="724C0BCD" w:rsidR="001429D5" w:rsidRDefault="001429D5">
      <w:pPr>
        <w:rPr>
          <w:b/>
          <w:bCs/>
        </w:rPr>
      </w:pPr>
    </w:p>
    <w:p w14:paraId="60035CB2" w14:textId="4104C15A" w:rsidR="001429D5" w:rsidRDefault="001429D5">
      <w:pPr>
        <w:rPr>
          <w:b/>
          <w:bCs/>
        </w:rPr>
      </w:pPr>
    </w:p>
    <w:p w14:paraId="58DDA5CD" w14:textId="4ADA2542" w:rsidR="001429D5" w:rsidRDefault="001429D5">
      <w:pPr>
        <w:rPr>
          <w:b/>
          <w:bCs/>
        </w:rPr>
      </w:pPr>
    </w:p>
    <w:p w14:paraId="59A66974" w14:textId="52C22DF5" w:rsidR="00DF651C" w:rsidRDefault="00DF651C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B) </w:t>
      </w:r>
      <w:proofErr w:type="gramStart"/>
      <w:r>
        <w:rPr>
          <w:rFonts w:ascii="Times New Roman" w:hAnsi="Times New Roman" w:cs="Times New Roman"/>
          <w:b/>
          <w:bCs/>
        </w:rPr>
        <w:t>3 month</w:t>
      </w:r>
      <w:proofErr w:type="gramEnd"/>
      <w:r>
        <w:rPr>
          <w:rFonts w:ascii="Times New Roman" w:hAnsi="Times New Roman" w:cs="Times New Roman"/>
          <w:b/>
          <w:bCs/>
        </w:rPr>
        <w:t xml:space="preserve"> Survey</w:t>
      </w:r>
    </w:p>
    <w:p w14:paraId="17F033F2" w14:textId="46AC4380" w:rsidR="001429D5" w:rsidRDefault="00101ADE">
      <w:pPr>
        <w:rPr>
          <w:b/>
          <w:bCs/>
        </w:rPr>
      </w:pPr>
      <w:r w:rsidRPr="001429D5"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704C1D32" wp14:editId="1F0856B2">
            <wp:simplePos x="0" y="0"/>
            <wp:positionH relativeFrom="column">
              <wp:posOffset>0</wp:posOffset>
            </wp:positionH>
            <wp:positionV relativeFrom="paragraph">
              <wp:posOffset>170113</wp:posOffset>
            </wp:positionV>
            <wp:extent cx="4635500" cy="3187700"/>
            <wp:effectExtent l="12700" t="12700" r="12700" b="12700"/>
            <wp:wrapTight wrapText="bothSides">
              <wp:wrapPolygon edited="0">
                <wp:start x="-59" y="-86"/>
                <wp:lineTo x="-59" y="21600"/>
                <wp:lineTo x="21600" y="21600"/>
                <wp:lineTo x="21600" y="-86"/>
                <wp:lineTo x="-59" y="-86"/>
              </wp:wrapPolygon>
            </wp:wrapTight>
            <wp:docPr id="7" name="Picture 6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F6E8F01-F333-6043-9E94-328D92F042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9F6E8F01-F333-6043-9E94-328D92F042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3187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AE9E66" w14:textId="75FFB134" w:rsidR="001429D5" w:rsidRDefault="001429D5">
      <w:pPr>
        <w:rPr>
          <w:b/>
          <w:bCs/>
        </w:rPr>
      </w:pPr>
    </w:p>
    <w:p w14:paraId="6D3E055C" w14:textId="350038C1" w:rsidR="001429D5" w:rsidRDefault="001429D5">
      <w:pPr>
        <w:rPr>
          <w:b/>
          <w:bCs/>
        </w:rPr>
      </w:pPr>
    </w:p>
    <w:p w14:paraId="3486A700" w14:textId="2CC16B37" w:rsidR="001429D5" w:rsidRDefault="001429D5">
      <w:pPr>
        <w:rPr>
          <w:b/>
          <w:bCs/>
        </w:rPr>
      </w:pPr>
    </w:p>
    <w:p w14:paraId="133AEA03" w14:textId="56301E13" w:rsidR="001429D5" w:rsidRDefault="001429D5">
      <w:pPr>
        <w:rPr>
          <w:b/>
          <w:bCs/>
        </w:rPr>
      </w:pPr>
    </w:p>
    <w:p w14:paraId="0EFEA675" w14:textId="5A448B07" w:rsidR="001429D5" w:rsidRDefault="001429D5">
      <w:pPr>
        <w:rPr>
          <w:b/>
          <w:bCs/>
        </w:rPr>
      </w:pPr>
    </w:p>
    <w:p w14:paraId="1296720C" w14:textId="1F97B865" w:rsidR="001429D5" w:rsidRDefault="001429D5">
      <w:pPr>
        <w:rPr>
          <w:b/>
          <w:bCs/>
        </w:rPr>
      </w:pPr>
    </w:p>
    <w:p w14:paraId="515D6857" w14:textId="7787CDE4" w:rsidR="001429D5" w:rsidRDefault="001429D5">
      <w:pPr>
        <w:rPr>
          <w:b/>
          <w:bCs/>
        </w:rPr>
      </w:pPr>
    </w:p>
    <w:p w14:paraId="3D55AF11" w14:textId="3BE002B9" w:rsidR="001429D5" w:rsidRDefault="001429D5">
      <w:pPr>
        <w:rPr>
          <w:b/>
          <w:bCs/>
        </w:rPr>
      </w:pPr>
    </w:p>
    <w:p w14:paraId="18F8732B" w14:textId="77777777" w:rsidR="00760A1C" w:rsidRDefault="00760A1C">
      <w:pPr>
        <w:rPr>
          <w:b/>
          <w:bCs/>
        </w:rPr>
      </w:pPr>
    </w:p>
    <w:p w14:paraId="20452CAF" w14:textId="77777777" w:rsidR="00760A1C" w:rsidRDefault="00760A1C">
      <w:pPr>
        <w:rPr>
          <w:b/>
          <w:bCs/>
        </w:rPr>
      </w:pPr>
    </w:p>
    <w:p w14:paraId="7D2C125F" w14:textId="77777777" w:rsidR="00760A1C" w:rsidRDefault="00760A1C">
      <w:pPr>
        <w:rPr>
          <w:b/>
          <w:bCs/>
        </w:rPr>
      </w:pPr>
    </w:p>
    <w:p w14:paraId="3D15B506" w14:textId="77777777" w:rsidR="00760A1C" w:rsidRDefault="00760A1C">
      <w:pPr>
        <w:rPr>
          <w:b/>
          <w:bCs/>
        </w:rPr>
      </w:pPr>
    </w:p>
    <w:p w14:paraId="7E333146" w14:textId="54DB5347" w:rsidR="00760A1C" w:rsidRDefault="00760A1C">
      <w:pPr>
        <w:rPr>
          <w:b/>
          <w:bCs/>
        </w:rPr>
      </w:pPr>
    </w:p>
    <w:p w14:paraId="5EF06227" w14:textId="47C1D944" w:rsidR="00760A1C" w:rsidRDefault="00760A1C">
      <w:pPr>
        <w:rPr>
          <w:b/>
          <w:bCs/>
        </w:rPr>
      </w:pPr>
    </w:p>
    <w:p w14:paraId="5A3AC4CD" w14:textId="77777777" w:rsidR="00760A1C" w:rsidRDefault="00760A1C">
      <w:pPr>
        <w:rPr>
          <w:b/>
          <w:bCs/>
        </w:rPr>
      </w:pPr>
    </w:p>
    <w:p w14:paraId="68B89980" w14:textId="0F9DF5A3" w:rsidR="00760A1C" w:rsidRDefault="00760A1C">
      <w:pPr>
        <w:rPr>
          <w:b/>
          <w:bCs/>
        </w:rPr>
      </w:pPr>
    </w:p>
    <w:p w14:paraId="618F703B" w14:textId="77777777" w:rsidR="00760A1C" w:rsidRDefault="00760A1C">
      <w:pPr>
        <w:rPr>
          <w:b/>
          <w:bCs/>
        </w:rPr>
      </w:pPr>
    </w:p>
    <w:p w14:paraId="3B7ED5BB" w14:textId="77777777" w:rsidR="00760A1C" w:rsidRDefault="00760A1C">
      <w:pPr>
        <w:rPr>
          <w:b/>
          <w:bCs/>
        </w:rPr>
      </w:pPr>
    </w:p>
    <w:p w14:paraId="4B87050C" w14:textId="30D4CAC1" w:rsidR="00760A1C" w:rsidRDefault="00DF651C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C) </w:t>
      </w:r>
      <w:proofErr w:type="gramStart"/>
      <w:r>
        <w:rPr>
          <w:rFonts w:ascii="Times New Roman" w:hAnsi="Times New Roman" w:cs="Times New Roman"/>
          <w:b/>
          <w:bCs/>
        </w:rPr>
        <w:t>6 month</w:t>
      </w:r>
      <w:proofErr w:type="gramEnd"/>
      <w:r>
        <w:rPr>
          <w:rFonts w:ascii="Times New Roman" w:hAnsi="Times New Roman" w:cs="Times New Roman"/>
          <w:b/>
          <w:bCs/>
        </w:rPr>
        <w:t xml:space="preserve"> Surveys</w:t>
      </w:r>
    </w:p>
    <w:p w14:paraId="5151A19F" w14:textId="40D68012" w:rsidR="00760A1C" w:rsidRDefault="00760A1C">
      <w:pPr>
        <w:rPr>
          <w:b/>
          <w:bCs/>
        </w:rPr>
      </w:pPr>
      <w:r w:rsidRPr="001429D5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0723716C" wp14:editId="09FB20BB">
            <wp:simplePos x="0" y="0"/>
            <wp:positionH relativeFrom="column">
              <wp:posOffset>-2540</wp:posOffset>
            </wp:positionH>
            <wp:positionV relativeFrom="paragraph">
              <wp:posOffset>64001</wp:posOffset>
            </wp:positionV>
            <wp:extent cx="4508500" cy="3568700"/>
            <wp:effectExtent l="12700" t="12700" r="12700" b="12700"/>
            <wp:wrapTight wrapText="bothSides">
              <wp:wrapPolygon edited="0">
                <wp:start x="-61" y="-77"/>
                <wp:lineTo x="-61" y="21600"/>
                <wp:lineTo x="21600" y="21600"/>
                <wp:lineTo x="21600" y="-77"/>
                <wp:lineTo x="-61" y="-77"/>
              </wp:wrapPolygon>
            </wp:wrapTight>
            <wp:docPr id="8" name="Picture 7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205F6B1-BA7F-314C-BDB3-352B50974C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C205F6B1-BA7F-314C-BDB3-352B50974C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8500" cy="3568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B99DD9" w14:textId="2A06F7BF" w:rsidR="00760A1C" w:rsidRDefault="00760A1C">
      <w:pPr>
        <w:rPr>
          <w:b/>
          <w:bCs/>
        </w:rPr>
      </w:pPr>
    </w:p>
    <w:p w14:paraId="5827921A" w14:textId="0E423A83" w:rsidR="00760A1C" w:rsidRDefault="00760A1C">
      <w:pPr>
        <w:rPr>
          <w:b/>
          <w:bCs/>
        </w:rPr>
      </w:pPr>
    </w:p>
    <w:p w14:paraId="484BC83A" w14:textId="16DA7AB3" w:rsidR="00760A1C" w:rsidRDefault="00760A1C">
      <w:pPr>
        <w:rPr>
          <w:b/>
          <w:bCs/>
        </w:rPr>
      </w:pPr>
    </w:p>
    <w:p w14:paraId="11C6BBDF" w14:textId="77777777" w:rsidR="00760A1C" w:rsidRDefault="00760A1C">
      <w:pPr>
        <w:rPr>
          <w:b/>
          <w:bCs/>
        </w:rPr>
      </w:pPr>
    </w:p>
    <w:p w14:paraId="233567CA" w14:textId="77777777" w:rsidR="00760A1C" w:rsidRDefault="00760A1C">
      <w:pPr>
        <w:rPr>
          <w:b/>
          <w:bCs/>
        </w:rPr>
      </w:pPr>
    </w:p>
    <w:p w14:paraId="490538E4" w14:textId="77777777" w:rsidR="00760A1C" w:rsidRDefault="00760A1C">
      <w:pPr>
        <w:rPr>
          <w:b/>
          <w:bCs/>
        </w:rPr>
      </w:pPr>
    </w:p>
    <w:p w14:paraId="6D523D25" w14:textId="77777777" w:rsidR="00760A1C" w:rsidRDefault="00760A1C">
      <w:pPr>
        <w:rPr>
          <w:b/>
          <w:bCs/>
        </w:rPr>
      </w:pPr>
    </w:p>
    <w:p w14:paraId="3DF7341B" w14:textId="77777777" w:rsidR="00760A1C" w:rsidRDefault="00760A1C">
      <w:pPr>
        <w:rPr>
          <w:b/>
          <w:bCs/>
        </w:rPr>
      </w:pPr>
    </w:p>
    <w:p w14:paraId="641975A0" w14:textId="77777777" w:rsidR="00760A1C" w:rsidRDefault="00760A1C">
      <w:pPr>
        <w:rPr>
          <w:b/>
          <w:bCs/>
        </w:rPr>
      </w:pPr>
    </w:p>
    <w:p w14:paraId="1FD49BCA" w14:textId="65B5B060" w:rsidR="00760A1C" w:rsidRDefault="00760A1C">
      <w:pPr>
        <w:rPr>
          <w:b/>
          <w:bCs/>
        </w:rPr>
      </w:pPr>
    </w:p>
    <w:p w14:paraId="76329ADB" w14:textId="77777777" w:rsidR="00760A1C" w:rsidRDefault="00760A1C">
      <w:pPr>
        <w:rPr>
          <w:b/>
          <w:bCs/>
        </w:rPr>
      </w:pPr>
    </w:p>
    <w:p w14:paraId="5505DB3F" w14:textId="77777777" w:rsidR="00760A1C" w:rsidRDefault="00760A1C">
      <w:pPr>
        <w:rPr>
          <w:b/>
          <w:bCs/>
        </w:rPr>
      </w:pPr>
    </w:p>
    <w:p w14:paraId="3C9F0E0F" w14:textId="77777777" w:rsidR="00760A1C" w:rsidRDefault="00760A1C">
      <w:pPr>
        <w:rPr>
          <w:b/>
          <w:bCs/>
        </w:rPr>
      </w:pPr>
    </w:p>
    <w:p w14:paraId="24EF6227" w14:textId="77777777" w:rsidR="00760A1C" w:rsidRDefault="00760A1C">
      <w:pPr>
        <w:rPr>
          <w:b/>
          <w:bCs/>
        </w:rPr>
      </w:pPr>
    </w:p>
    <w:p w14:paraId="0D80FDB5" w14:textId="77777777" w:rsidR="00760A1C" w:rsidRDefault="00760A1C">
      <w:pPr>
        <w:rPr>
          <w:b/>
          <w:bCs/>
        </w:rPr>
      </w:pPr>
    </w:p>
    <w:p w14:paraId="7BBDC048" w14:textId="640F558E" w:rsidR="00760A1C" w:rsidRDefault="00760A1C">
      <w:pPr>
        <w:rPr>
          <w:b/>
          <w:bCs/>
        </w:rPr>
      </w:pPr>
    </w:p>
    <w:p w14:paraId="77B3718B" w14:textId="78F2F35F" w:rsidR="00760A1C" w:rsidRDefault="00760A1C">
      <w:pPr>
        <w:rPr>
          <w:b/>
          <w:bCs/>
        </w:rPr>
      </w:pPr>
    </w:p>
    <w:p w14:paraId="4279737E" w14:textId="3485D27A" w:rsidR="00760A1C" w:rsidRDefault="00760A1C">
      <w:pPr>
        <w:rPr>
          <w:b/>
          <w:bCs/>
        </w:rPr>
      </w:pPr>
    </w:p>
    <w:p w14:paraId="56251662" w14:textId="60F9D638" w:rsidR="00760A1C" w:rsidRDefault="00760A1C">
      <w:pPr>
        <w:rPr>
          <w:b/>
          <w:bCs/>
        </w:rPr>
      </w:pPr>
    </w:p>
    <w:p w14:paraId="743B1B79" w14:textId="77777777" w:rsidR="00D8478F" w:rsidRDefault="00D8478F">
      <w:pPr>
        <w:rPr>
          <w:rFonts w:ascii="Times New Roman" w:hAnsi="Times New Roman" w:cs="Times New Roman"/>
          <w:b/>
          <w:bCs/>
        </w:rPr>
      </w:pPr>
    </w:p>
    <w:p w14:paraId="03016904" w14:textId="48C5406E" w:rsidR="00760A1C" w:rsidRDefault="00DF651C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) </w:t>
      </w:r>
      <w:proofErr w:type="gramStart"/>
      <w:r>
        <w:rPr>
          <w:rFonts w:ascii="Times New Roman" w:hAnsi="Times New Roman" w:cs="Times New Roman"/>
          <w:b/>
          <w:bCs/>
        </w:rPr>
        <w:t>9 month</w:t>
      </w:r>
      <w:proofErr w:type="gramEnd"/>
      <w:r>
        <w:rPr>
          <w:rFonts w:ascii="Times New Roman" w:hAnsi="Times New Roman" w:cs="Times New Roman"/>
          <w:b/>
          <w:bCs/>
        </w:rPr>
        <w:t xml:space="preserve"> Survey </w:t>
      </w:r>
    </w:p>
    <w:p w14:paraId="274F193B" w14:textId="52459580" w:rsidR="00760A1C" w:rsidRDefault="00D8478F">
      <w:pPr>
        <w:rPr>
          <w:b/>
          <w:bCs/>
        </w:rPr>
      </w:pPr>
      <w:r w:rsidRPr="001429D5">
        <w:rPr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5FCF8978" wp14:editId="7D0098B0">
            <wp:simplePos x="0" y="0"/>
            <wp:positionH relativeFrom="column">
              <wp:posOffset>3810</wp:posOffset>
            </wp:positionH>
            <wp:positionV relativeFrom="paragraph">
              <wp:posOffset>68943</wp:posOffset>
            </wp:positionV>
            <wp:extent cx="4486275" cy="3900805"/>
            <wp:effectExtent l="12700" t="12700" r="9525" b="10795"/>
            <wp:wrapTight wrapText="bothSides">
              <wp:wrapPolygon edited="0">
                <wp:start x="-61" y="-70"/>
                <wp:lineTo x="-61" y="21589"/>
                <wp:lineTo x="21585" y="21589"/>
                <wp:lineTo x="21585" y="-70"/>
                <wp:lineTo x="-61" y="-70"/>
              </wp:wrapPolygon>
            </wp:wrapTight>
            <wp:docPr id="9" name="Picture 8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7C0E3A4-CD63-5749-B2E8-B71BB216D7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77C0E3A4-CD63-5749-B2E8-B71BB216D7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39008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36667D" w14:textId="7FB271A7" w:rsidR="00760A1C" w:rsidRDefault="00760A1C">
      <w:pPr>
        <w:rPr>
          <w:b/>
          <w:bCs/>
        </w:rPr>
      </w:pPr>
    </w:p>
    <w:p w14:paraId="20088A16" w14:textId="3A7453B9" w:rsidR="00760A1C" w:rsidRDefault="00760A1C">
      <w:pPr>
        <w:rPr>
          <w:b/>
          <w:bCs/>
        </w:rPr>
      </w:pPr>
    </w:p>
    <w:p w14:paraId="337F68EC" w14:textId="30712498" w:rsidR="001429D5" w:rsidRDefault="001429D5">
      <w:pPr>
        <w:rPr>
          <w:b/>
          <w:bCs/>
        </w:rPr>
      </w:pPr>
    </w:p>
    <w:p w14:paraId="7F95B7AD" w14:textId="6D0A04BF" w:rsidR="00760A1C" w:rsidRDefault="00760A1C">
      <w:pPr>
        <w:rPr>
          <w:b/>
          <w:bCs/>
        </w:rPr>
      </w:pPr>
    </w:p>
    <w:p w14:paraId="34650DD2" w14:textId="23D003A3" w:rsidR="00760A1C" w:rsidRDefault="00760A1C">
      <w:pPr>
        <w:rPr>
          <w:b/>
          <w:bCs/>
        </w:rPr>
      </w:pPr>
    </w:p>
    <w:p w14:paraId="7E284F97" w14:textId="6B8249B7" w:rsidR="00760A1C" w:rsidRDefault="00760A1C">
      <w:pPr>
        <w:rPr>
          <w:b/>
          <w:bCs/>
        </w:rPr>
      </w:pPr>
    </w:p>
    <w:p w14:paraId="0052E70C" w14:textId="07766AB0" w:rsidR="00760A1C" w:rsidRDefault="00760A1C">
      <w:pPr>
        <w:rPr>
          <w:b/>
          <w:bCs/>
        </w:rPr>
      </w:pPr>
    </w:p>
    <w:p w14:paraId="64E7A5AC" w14:textId="25CBA77F" w:rsidR="00760A1C" w:rsidRDefault="00760A1C">
      <w:pPr>
        <w:rPr>
          <w:b/>
          <w:bCs/>
        </w:rPr>
      </w:pPr>
    </w:p>
    <w:p w14:paraId="10E56C89" w14:textId="045BF53F" w:rsidR="00760A1C" w:rsidRDefault="00760A1C">
      <w:pPr>
        <w:rPr>
          <w:b/>
          <w:bCs/>
        </w:rPr>
      </w:pPr>
    </w:p>
    <w:p w14:paraId="1E91B482" w14:textId="56C6A4AF" w:rsidR="00760A1C" w:rsidRDefault="00760A1C">
      <w:pPr>
        <w:rPr>
          <w:b/>
          <w:bCs/>
        </w:rPr>
      </w:pPr>
    </w:p>
    <w:p w14:paraId="1DA8B607" w14:textId="6C5BE5F5" w:rsidR="00760A1C" w:rsidRDefault="00760A1C">
      <w:pPr>
        <w:rPr>
          <w:b/>
          <w:bCs/>
        </w:rPr>
      </w:pPr>
    </w:p>
    <w:p w14:paraId="1C91E9C8" w14:textId="24C26836" w:rsidR="00760A1C" w:rsidRDefault="00760A1C">
      <w:pPr>
        <w:rPr>
          <w:b/>
          <w:bCs/>
        </w:rPr>
      </w:pPr>
    </w:p>
    <w:p w14:paraId="5124AF31" w14:textId="0761C0E6" w:rsidR="00760A1C" w:rsidRDefault="00760A1C">
      <w:pPr>
        <w:rPr>
          <w:b/>
          <w:bCs/>
        </w:rPr>
      </w:pPr>
    </w:p>
    <w:p w14:paraId="4C31DFB7" w14:textId="3060571C" w:rsidR="00760A1C" w:rsidRDefault="00760A1C">
      <w:pPr>
        <w:rPr>
          <w:b/>
          <w:bCs/>
        </w:rPr>
      </w:pPr>
    </w:p>
    <w:p w14:paraId="7AFA88A9" w14:textId="7859C423" w:rsidR="00760A1C" w:rsidRDefault="00760A1C">
      <w:pPr>
        <w:rPr>
          <w:b/>
          <w:bCs/>
        </w:rPr>
      </w:pPr>
    </w:p>
    <w:p w14:paraId="26C65F96" w14:textId="234DD47C" w:rsidR="00760A1C" w:rsidRDefault="00760A1C">
      <w:pPr>
        <w:rPr>
          <w:b/>
          <w:bCs/>
        </w:rPr>
      </w:pPr>
    </w:p>
    <w:p w14:paraId="7BDD6E76" w14:textId="78E3A7C4" w:rsidR="00760A1C" w:rsidRDefault="00760A1C">
      <w:pPr>
        <w:rPr>
          <w:b/>
          <w:bCs/>
        </w:rPr>
      </w:pPr>
    </w:p>
    <w:p w14:paraId="50A7F0A1" w14:textId="55C73604" w:rsidR="00760A1C" w:rsidRDefault="00760A1C">
      <w:pPr>
        <w:rPr>
          <w:b/>
          <w:bCs/>
        </w:rPr>
      </w:pPr>
    </w:p>
    <w:p w14:paraId="56701603" w14:textId="250953C6" w:rsidR="00760A1C" w:rsidRDefault="00760A1C">
      <w:pPr>
        <w:rPr>
          <w:b/>
          <w:bCs/>
        </w:rPr>
      </w:pPr>
    </w:p>
    <w:p w14:paraId="71DF8EDF" w14:textId="2878E6D7" w:rsidR="00760A1C" w:rsidRDefault="00760A1C">
      <w:pPr>
        <w:rPr>
          <w:b/>
          <w:bCs/>
        </w:rPr>
      </w:pPr>
    </w:p>
    <w:p w14:paraId="413C9A40" w14:textId="4CF6626A" w:rsidR="00760A1C" w:rsidRDefault="00760A1C">
      <w:pPr>
        <w:rPr>
          <w:b/>
          <w:bCs/>
        </w:rPr>
      </w:pPr>
    </w:p>
    <w:p w14:paraId="232A5C31" w14:textId="1C1A0D6C" w:rsidR="00760A1C" w:rsidRDefault="00CC3400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t>E) Year Survey</w:t>
      </w:r>
    </w:p>
    <w:p w14:paraId="76AD5139" w14:textId="7211E327" w:rsidR="00760A1C" w:rsidRDefault="00760A1C">
      <w:pPr>
        <w:rPr>
          <w:b/>
          <w:bCs/>
        </w:rPr>
      </w:pPr>
    </w:p>
    <w:p w14:paraId="33443B4A" w14:textId="5FB41FA2" w:rsidR="00760A1C" w:rsidRDefault="00760A1C">
      <w:pPr>
        <w:rPr>
          <w:b/>
          <w:bCs/>
        </w:rPr>
      </w:pPr>
      <w:r w:rsidRPr="00760A1C">
        <w:rPr>
          <w:b/>
          <w:bCs/>
          <w:noProof/>
        </w:rPr>
        <w:drawing>
          <wp:inline distT="0" distB="0" distL="0" distR="0" wp14:anchorId="1C2E7706" wp14:editId="0D534742">
            <wp:extent cx="4442492" cy="3112254"/>
            <wp:effectExtent l="12700" t="12700" r="15240" b="12065"/>
            <wp:docPr id="1" name="Picture 3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C7DBC98-0410-C543-B5F0-1985CADA4B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BC7DBC98-0410-C543-B5F0-1985CADA4B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73988" cy="313431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3D06A3" w14:textId="0E347402" w:rsidR="00760A1C" w:rsidRDefault="00760A1C">
      <w:pPr>
        <w:rPr>
          <w:b/>
          <w:bCs/>
        </w:rPr>
      </w:pPr>
    </w:p>
    <w:p w14:paraId="0D532D92" w14:textId="4B080065" w:rsidR="00760A1C" w:rsidRDefault="00760A1C">
      <w:pPr>
        <w:rPr>
          <w:b/>
          <w:bCs/>
        </w:rPr>
      </w:pPr>
    </w:p>
    <w:p w14:paraId="0D04120A" w14:textId="7034B9F5" w:rsidR="00760A1C" w:rsidRDefault="00760A1C">
      <w:pPr>
        <w:rPr>
          <w:b/>
          <w:bCs/>
        </w:rPr>
      </w:pPr>
    </w:p>
    <w:p w14:paraId="31CEF247" w14:textId="6B315473" w:rsidR="00760A1C" w:rsidRDefault="00760A1C">
      <w:pPr>
        <w:rPr>
          <w:b/>
          <w:bCs/>
        </w:rPr>
      </w:pPr>
    </w:p>
    <w:p w14:paraId="5E81A4A1" w14:textId="2E95A136" w:rsidR="00760A1C" w:rsidRDefault="00760A1C">
      <w:pPr>
        <w:rPr>
          <w:b/>
          <w:bCs/>
        </w:rPr>
      </w:pPr>
    </w:p>
    <w:p w14:paraId="3D565D99" w14:textId="35518D46" w:rsidR="00760A1C" w:rsidRDefault="00760A1C">
      <w:pPr>
        <w:rPr>
          <w:b/>
          <w:bCs/>
        </w:rPr>
      </w:pPr>
    </w:p>
    <w:p w14:paraId="14A59657" w14:textId="2F854E44" w:rsidR="00760A1C" w:rsidRDefault="00760A1C">
      <w:pPr>
        <w:rPr>
          <w:b/>
          <w:bCs/>
        </w:rPr>
      </w:pPr>
    </w:p>
    <w:p w14:paraId="28184532" w14:textId="4623555F" w:rsidR="00760A1C" w:rsidRDefault="00760A1C">
      <w:pPr>
        <w:rPr>
          <w:b/>
          <w:bCs/>
        </w:rPr>
      </w:pPr>
    </w:p>
    <w:p w14:paraId="548EFEEB" w14:textId="77777777" w:rsidR="00760A1C" w:rsidRPr="0015157F" w:rsidRDefault="00760A1C">
      <w:pPr>
        <w:rPr>
          <w:b/>
          <w:bCs/>
        </w:rPr>
      </w:pPr>
    </w:p>
    <w:sectPr w:rsidR="00760A1C" w:rsidRPr="0015157F" w:rsidSect="006F6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057F92"/>
    <w:multiLevelType w:val="multilevel"/>
    <w:tmpl w:val="04090025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57F"/>
    <w:rsid w:val="0002493B"/>
    <w:rsid w:val="00033F96"/>
    <w:rsid w:val="00041F30"/>
    <w:rsid w:val="0004498F"/>
    <w:rsid w:val="00055E86"/>
    <w:rsid w:val="00065A5A"/>
    <w:rsid w:val="0009231F"/>
    <w:rsid w:val="000F6799"/>
    <w:rsid w:val="00101ADE"/>
    <w:rsid w:val="001138E4"/>
    <w:rsid w:val="00136980"/>
    <w:rsid w:val="001429D5"/>
    <w:rsid w:val="0015157F"/>
    <w:rsid w:val="00164AFE"/>
    <w:rsid w:val="0019176B"/>
    <w:rsid w:val="00191A6A"/>
    <w:rsid w:val="001C1362"/>
    <w:rsid w:val="001C6ABB"/>
    <w:rsid w:val="002050AB"/>
    <w:rsid w:val="00206B87"/>
    <w:rsid w:val="00211E72"/>
    <w:rsid w:val="00232CED"/>
    <w:rsid w:val="00244CD3"/>
    <w:rsid w:val="002509B7"/>
    <w:rsid w:val="002760B0"/>
    <w:rsid w:val="00276C87"/>
    <w:rsid w:val="002A50B1"/>
    <w:rsid w:val="002A5C07"/>
    <w:rsid w:val="002D46C8"/>
    <w:rsid w:val="002F06AB"/>
    <w:rsid w:val="002F2CBC"/>
    <w:rsid w:val="003170ED"/>
    <w:rsid w:val="00333D24"/>
    <w:rsid w:val="003400B3"/>
    <w:rsid w:val="003630DF"/>
    <w:rsid w:val="00370DE0"/>
    <w:rsid w:val="003A743A"/>
    <w:rsid w:val="003B4A56"/>
    <w:rsid w:val="003B4A5E"/>
    <w:rsid w:val="003B72A6"/>
    <w:rsid w:val="003C08E9"/>
    <w:rsid w:val="003F2619"/>
    <w:rsid w:val="00400E3F"/>
    <w:rsid w:val="00410DA0"/>
    <w:rsid w:val="004576B7"/>
    <w:rsid w:val="00462A0C"/>
    <w:rsid w:val="00474416"/>
    <w:rsid w:val="004A46D1"/>
    <w:rsid w:val="004C502F"/>
    <w:rsid w:val="004D0F02"/>
    <w:rsid w:val="004D5C17"/>
    <w:rsid w:val="005069DD"/>
    <w:rsid w:val="005357B4"/>
    <w:rsid w:val="00546F99"/>
    <w:rsid w:val="00557CC7"/>
    <w:rsid w:val="0056066E"/>
    <w:rsid w:val="00561AE5"/>
    <w:rsid w:val="0058661A"/>
    <w:rsid w:val="0059525E"/>
    <w:rsid w:val="005A0C8C"/>
    <w:rsid w:val="005B44A4"/>
    <w:rsid w:val="005C443C"/>
    <w:rsid w:val="005C4D8C"/>
    <w:rsid w:val="005C4F9A"/>
    <w:rsid w:val="005D0AD8"/>
    <w:rsid w:val="005F25EB"/>
    <w:rsid w:val="006003C4"/>
    <w:rsid w:val="006340F5"/>
    <w:rsid w:val="00637183"/>
    <w:rsid w:val="00642044"/>
    <w:rsid w:val="00646144"/>
    <w:rsid w:val="00661E0C"/>
    <w:rsid w:val="00691C27"/>
    <w:rsid w:val="006A0C5A"/>
    <w:rsid w:val="006E5B4A"/>
    <w:rsid w:val="006F6D4B"/>
    <w:rsid w:val="00740792"/>
    <w:rsid w:val="00745DAB"/>
    <w:rsid w:val="007544EA"/>
    <w:rsid w:val="00760A1C"/>
    <w:rsid w:val="00782441"/>
    <w:rsid w:val="00792A75"/>
    <w:rsid w:val="007B53E8"/>
    <w:rsid w:val="007C7BE0"/>
    <w:rsid w:val="00801FB6"/>
    <w:rsid w:val="00814FD2"/>
    <w:rsid w:val="00835309"/>
    <w:rsid w:val="008447AA"/>
    <w:rsid w:val="00844EF9"/>
    <w:rsid w:val="0085046B"/>
    <w:rsid w:val="0085431F"/>
    <w:rsid w:val="0087197F"/>
    <w:rsid w:val="00875753"/>
    <w:rsid w:val="00887E0D"/>
    <w:rsid w:val="00896E04"/>
    <w:rsid w:val="008A6766"/>
    <w:rsid w:val="008B6AD9"/>
    <w:rsid w:val="008C03E4"/>
    <w:rsid w:val="008C1A61"/>
    <w:rsid w:val="008D66E1"/>
    <w:rsid w:val="009211AB"/>
    <w:rsid w:val="00982CBE"/>
    <w:rsid w:val="009A2F3A"/>
    <w:rsid w:val="009B070A"/>
    <w:rsid w:val="009B494A"/>
    <w:rsid w:val="00A11194"/>
    <w:rsid w:val="00A119DF"/>
    <w:rsid w:val="00A4184B"/>
    <w:rsid w:val="00A42D87"/>
    <w:rsid w:val="00A435C5"/>
    <w:rsid w:val="00A44895"/>
    <w:rsid w:val="00A57A57"/>
    <w:rsid w:val="00A67B3E"/>
    <w:rsid w:val="00A74CFB"/>
    <w:rsid w:val="00AB3110"/>
    <w:rsid w:val="00AC1D86"/>
    <w:rsid w:val="00B12F5F"/>
    <w:rsid w:val="00B15479"/>
    <w:rsid w:val="00B418B4"/>
    <w:rsid w:val="00B617DD"/>
    <w:rsid w:val="00B9577C"/>
    <w:rsid w:val="00BB31A0"/>
    <w:rsid w:val="00BC3CD7"/>
    <w:rsid w:val="00BE2F73"/>
    <w:rsid w:val="00BE6690"/>
    <w:rsid w:val="00BF5A89"/>
    <w:rsid w:val="00C45731"/>
    <w:rsid w:val="00C56FA5"/>
    <w:rsid w:val="00C916FD"/>
    <w:rsid w:val="00C94718"/>
    <w:rsid w:val="00CC3400"/>
    <w:rsid w:val="00CC439C"/>
    <w:rsid w:val="00CD360F"/>
    <w:rsid w:val="00CD755F"/>
    <w:rsid w:val="00CD78F1"/>
    <w:rsid w:val="00CF55AA"/>
    <w:rsid w:val="00D05AA0"/>
    <w:rsid w:val="00D128FC"/>
    <w:rsid w:val="00D2475A"/>
    <w:rsid w:val="00D33F5E"/>
    <w:rsid w:val="00D436CB"/>
    <w:rsid w:val="00D61342"/>
    <w:rsid w:val="00D8478F"/>
    <w:rsid w:val="00D84E61"/>
    <w:rsid w:val="00DA1332"/>
    <w:rsid w:val="00DA15B5"/>
    <w:rsid w:val="00DB00D2"/>
    <w:rsid w:val="00DB59D4"/>
    <w:rsid w:val="00DE1281"/>
    <w:rsid w:val="00DF651C"/>
    <w:rsid w:val="00E15A08"/>
    <w:rsid w:val="00E17709"/>
    <w:rsid w:val="00E80C83"/>
    <w:rsid w:val="00EA3195"/>
    <w:rsid w:val="00EB5BDA"/>
    <w:rsid w:val="00EB754E"/>
    <w:rsid w:val="00EC037E"/>
    <w:rsid w:val="00F437EF"/>
    <w:rsid w:val="00F67596"/>
    <w:rsid w:val="00FB4BFF"/>
    <w:rsid w:val="00FC3B45"/>
    <w:rsid w:val="00FC3B47"/>
    <w:rsid w:val="00FD1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C040F"/>
  <w15:chartTrackingRefBased/>
  <w15:docId w15:val="{A524C58F-A561-0F4E-BCDA-F8933364F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uiPriority w:val="99"/>
    <w:rsid w:val="00A42D87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15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5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Valerie</dc:creator>
  <cp:keywords/>
  <dc:description/>
  <cp:lastModifiedBy>Block, Valerie</cp:lastModifiedBy>
  <cp:revision>2</cp:revision>
  <dcterms:created xsi:type="dcterms:W3CDTF">2020-12-11T02:06:00Z</dcterms:created>
  <dcterms:modified xsi:type="dcterms:W3CDTF">2020-12-11T02:06:00Z</dcterms:modified>
</cp:coreProperties>
</file>